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hint="eastAsia"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</w:rPr>
        <w:t xml:space="preserve">Isolates and GenBank accession numbers used in the phylogenetic analyses of </w:t>
      </w:r>
      <w:r>
        <w:rPr>
          <w:rFonts w:ascii="Times New Roman" w:hAnsi="Times New Roman" w:cs="Times New Roman"/>
          <w:bCs/>
          <w:i/>
          <w:iCs/>
          <w:sz w:val="24"/>
        </w:rPr>
        <w:t>Diatrypaceae</w:t>
      </w:r>
      <w:r>
        <w:rPr>
          <w:rFonts w:ascii="Times New Roman" w:hAnsi="Times New Roman" w:cs="Times New Roman"/>
          <w:bCs/>
          <w:sz w:val="24"/>
        </w:rPr>
        <w:t xml:space="preserve">. </w:t>
      </w:r>
    </w:p>
    <w:tbl>
      <w:tblPr>
        <w:tblStyle w:val="2"/>
        <w:tblW w:w="13988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13"/>
        <w:gridCol w:w="2296"/>
        <w:gridCol w:w="3555"/>
        <w:gridCol w:w="1723"/>
        <w:gridCol w:w="1450"/>
        <w:gridCol w:w="145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es</w:t>
            </w:r>
          </w:p>
        </w:tc>
        <w:tc>
          <w:tcPr>
            <w:tcW w:w="229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Strain</w:t>
            </w:r>
          </w:p>
        </w:tc>
        <w:tc>
          <w:tcPr>
            <w:tcW w:w="355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Host/Substrate</w:t>
            </w:r>
          </w:p>
        </w:tc>
        <w:tc>
          <w:tcPr>
            <w:tcW w:w="172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Origin</w:t>
            </w:r>
          </w:p>
        </w:tc>
        <w:tc>
          <w:tcPr>
            <w:tcW w:w="2901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GenBank accession number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229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355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72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ITS</w:t>
            </w:r>
          </w:p>
        </w:tc>
        <w:tc>
          <w:tcPr>
            <w:tcW w:w="14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TUB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cryptovalsa castan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28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astanea mollissim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cryptovalsa castan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Juglans reg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cryptovalsa castan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astanea mollissim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4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cryptovalsa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castane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32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astanea mollissim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4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cryptovalsa cryptovalsoid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HVFIG0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icus car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cryptovalsa cryptovalsoid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VFIG05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icus car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cryptovalsa elaeid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070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laeis guine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084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402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cryptovalsa polyspora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7-0364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Hevea brasili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F9595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bookmarkStart w:id="4" w:name="_GoBack"/>
            <w:bookmarkEnd w:id="4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cryptovalsa rabenhorstii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WA07CO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is vinif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6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cryptovalsa rabenhorstii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WA08CB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is vinif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6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cryptovalsa trunc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NFCCI-452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nid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K9902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diatrype arenga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071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renga pinnat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084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402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diatrype elaeid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0737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laeis guine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084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402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diatrype elaeid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0737b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laeis guine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084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diatrype elaeid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0708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laeis guine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084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402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diatrype elaeid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0708b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laeis guine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084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diatrype thailandi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071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Calamu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084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lodiatrype thailandi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4-121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U3153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nthostoma</w:t>
            </w:r>
            <w:bookmarkEnd w:id="0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decipie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PV-FW349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tal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M3990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nthostoma decipien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L56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is vinif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ai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N9753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N9754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Cryptosphaeria eunomi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r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eunomi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16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raxinus excelsio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Cryptosphaeria eunomi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r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fraxini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23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raxinus excelsio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T4251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ryptosphaeria lignio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73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opulus tremul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T4252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T4251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ryptosphaeria multicontinental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13291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Populus balsamifer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trichocarp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T4252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T4251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ryptosphaeria pullmanens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ATCC 52655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opulus trichocarp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S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T4252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T4251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ryptosphaeria subcutan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40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orwa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T4252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T4251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ryptosphaeria subcutan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SUB100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orwa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T4251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T425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ryptovalsa ampeli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00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Q2939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Q2939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ryptovalsa ampeli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RO10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S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Q2939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Q2939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asimilis australiensis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ATCC MYA-354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Rhizophor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J43059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betul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16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etula davur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brunneospor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NP0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cacia longifol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sophora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M58194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4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bookmarkStart w:id="1" w:name="OLE_LINK2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bullata</w:t>
            </w:r>
            <w:bookmarkEnd w:id="1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CDDCh40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S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4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7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castane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25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astanea mollissim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castane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astanea mollissim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disciform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05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agus sylvat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disciform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B 5815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agus grandifol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S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Diatrype iranensis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Diatrypella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iranensis</w:t>
            </w: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IRAN 2280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ercus branti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M2450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macrospor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macrospora</w:t>
            </w: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IRAN 2344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ercus branti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R6056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palm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1-001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aryota uren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P7444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palm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1-002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aryota uren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P7444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querci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ol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18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ercus mongol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querci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ol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ercus mongol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3</w:t>
            </w:r>
            <w:r>
              <w:rPr>
                <w:rFonts w:hint="eastAsia" w:ascii="Times New Roman" w:hAnsi="Times New Roman" w:eastAsia="宋体"/>
                <w:sz w:val="22"/>
                <w:highlight w:val="none"/>
                <w:lang w:val="en-US" w:eastAsia="zh-CN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Times New Roman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8</w:t>
            </w:r>
            <w:r>
              <w:rPr>
                <w:rFonts w:hint="eastAsia" w:ascii="Times New Roman" w:hAnsi="Times New Roman" w:eastAsia="Times New Roman"/>
                <w:sz w:val="22"/>
                <w:highlight w:val="none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querci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ol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ercus mongol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</w:t>
            </w:r>
            <w:r>
              <w:rPr>
                <w:rFonts w:hint="eastAsia" w:ascii="Times New Roman" w:hAnsi="Times New Roman" w:eastAsia="宋体"/>
                <w:sz w:val="22"/>
                <w:highlight w:val="none"/>
                <w:lang w:val="en-US" w:eastAsia="zh-CN"/>
              </w:rPr>
              <w:t>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Times New Roman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8</w:t>
            </w:r>
            <w:r>
              <w:rPr>
                <w:rFonts w:hint="eastAsia" w:ascii="Times New Roman" w:hAnsi="Times New Roman" w:eastAsia="Times New Roman"/>
                <w:sz w:val="22"/>
                <w:highlight w:val="none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spilom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12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cer campestr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stigm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CASH20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erc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S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Q29394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Q294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stigm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CDDCash20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7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undul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71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Betul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 viresce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128344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86489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atlanti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UEFS 13687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nidentified pla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razi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M3966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R2596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atlanti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HUEFS 19422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nidentified pla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razi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M3966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R363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banksi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PC 29054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anksia coccin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Y1734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banksi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PC 2911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anksia formos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Y1734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betul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06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etula albosin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betul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etula albosin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2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betul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etula albosin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Times New Roman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7</w:t>
            </w:r>
            <w:r>
              <w:rPr>
                <w:rFonts w:hint="eastAsia" w:ascii="Times New Roman" w:hAnsi="Times New Roman" w:eastAsia="Times New Roman"/>
                <w:sz w:val="22"/>
                <w:highlight w:val="none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betul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11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etula davur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betul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etula platyphyll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3</w:t>
            </w:r>
            <w:r>
              <w:rPr>
                <w:rFonts w:hint="eastAsia" w:ascii="Times New Roman" w:hAnsi="Times New Roman" w:eastAsia="宋体"/>
                <w:sz w:val="22"/>
                <w:highlight w:val="none"/>
                <w:lang w:val="en-US" w:eastAsia="zh-CN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Times New Roman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8</w:t>
            </w:r>
            <w:r>
              <w:rPr>
                <w:rFonts w:hint="eastAsia" w:ascii="Times New Roman" w:hAnsi="Times New Roman" w:eastAsia="Times New Roman"/>
                <w:sz w:val="22"/>
                <w:highlight w:val="none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delonic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 16-103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elonix reg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8129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8477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delonic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1014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elonix reg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81299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8477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elaeid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0279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laeis guine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084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3403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avac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Q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198.49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Betula </w:t>
            </w:r>
            <w:bookmarkEnd w:id="2"/>
            <w:bookmarkEnd w:id="3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endul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8564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avacea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Q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09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etula platyphyll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avac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Q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DL26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Betula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Netherland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avac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Q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R19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Betula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Lithuan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JN68995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frostii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FMGCB 191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Solanum cernuu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razi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37728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heve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7-036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Hevea brasili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F9595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G3345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hubeiens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13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etula davur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major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M 194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S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U3206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promine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TCC 6418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Plantanu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S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pulvin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L29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pulvin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04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Salix alb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zech Republi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R7155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R7154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Diatrype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ercin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quercina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-091966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ercus fagine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ai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shennongens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1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etula albosin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shennongens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1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etula albosin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tecton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2-0172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Tectona grand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Y2830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tecton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2-0172b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Tectona grand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Y28308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verruciform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Q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CROK146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ercus agrifol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S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X1447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X1740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verruciform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Q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CROK754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ercus agrifol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S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X14478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X1740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vulgar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VFRA0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raxinus angustifol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"https://www.ncbi.nlm.nih.gov/nuccore/MH876328.1" \o "https://www.ncbi.nlm.nih.gov/nuccore/MH876328.1" </w:instrText>
            </w:r>
            <w:r>
              <w:rPr>
                <w:highlight w:val="none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vulgaris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fldChar w:fldCharType="end"/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HVGRF0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itrus paradis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9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Diatrypella yunnanens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JZBH338000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nidentified pla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6530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8871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astroid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92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5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consobri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TEU 815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outh Afric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F3596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F3596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crem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STEU 808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is vinif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outh Afric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Y11165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Y1115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creme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TEU 841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runus armenia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outh Afric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Y7527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Y7527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crust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10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Ulm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ran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flavoviren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72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ercus ilex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ran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guttul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HUEFS 192075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nidentified pla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razi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M3966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laev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91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Salix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M1647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M1647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l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P1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is vinif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ew South Wal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6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l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L399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abernet Sauvign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ai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N9753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N9753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Eutypa lat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r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acer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CBS 217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Acer campestr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Fran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HM1647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HM1647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l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armeniacae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TCC 2812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1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la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armeniacae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622.84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is vinif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tal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4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lejopla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20202-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cer pseudoplatan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2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1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lejopla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20202-5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cer pseudoplatan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2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1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leptopla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87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Frangula aln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2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2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leptopla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88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yssus hypoglau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2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2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maur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19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is vinif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Eutypa petraki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r.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heder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85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86207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Eutypa petraki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r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. petrakii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45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orwa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5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spar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802-3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opul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2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2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spar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802-3b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opul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2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Y6842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tetrago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84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Sarothamnus scopari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ran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Q0069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australiens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NP0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cacia longifoli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subsp.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sophora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M5819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4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cearens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HUEFS 13107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nidentified pla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razi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M3966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cervicul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21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nus glutinos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Eutypella cervicul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M6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Alnus glutinos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Latv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JF3402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citr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VGRF0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Citrus sin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citr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VVIT0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Vitis vinif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citr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Morus alb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citrico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FCC 524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*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Morus alb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/>
                <w:sz w:val="22"/>
                <w:highlight w:val="none"/>
              </w:rPr>
              <w:t>MW6329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Times New Roman"/>
                <w:sz w:val="22"/>
                <w:highlight w:val="none"/>
              </w:rPr>
              <w:t>MW6563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Eutypella lepro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STEU 8189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South Afric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MF3596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F3596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Eutypella lepros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STEU 819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South Afric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MF3596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F3596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microthe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DEL20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Ulmus proc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6925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microthe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CMX0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is vinif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xic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C40556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C4055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microthe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12833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Citrus paradis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ustral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8648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persi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IRAN 2540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n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 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X8281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Eutypella querci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IRAN 2543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 xml:space="preserve">Quercus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sp</w:t>
            </w: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KX8281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semicircular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P4669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lnus acuminat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anam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Q5173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vit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CD2291AR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is vinif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S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2882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Q2883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ella viti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CD2428TX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Vitis vinifer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exas, US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J79085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U2947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Halocryptosphaeria bathurstensis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 xml:space="preserve">TS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NFCCI-424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Avicennia mari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nd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0613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4314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Halocryptovalsa salicornia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 xml:space="preserve">TS 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0185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Salicornia 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3044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3702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Halodiatrype avicenni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095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Avicenni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X5739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X5739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Halodiatrype salinicola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5-127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ubmerged marine woo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X5739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X5739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Monosporascus cannonballus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ATCC 2693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J4305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Monosporascus cannonballu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MM 3646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Boerhavia 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razi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JX9716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Neoeutypella baoshanensis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BAP10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inus armandi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8228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H8228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 xml:space="preserve">Neoeutypella baoshanensis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CBS 274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Ficus car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Fran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AJ30246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Neoeutypella baoshanensis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GL0836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h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JX2416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edumispora rhizophora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CC4487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Rhizophora apiculat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J8888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edumispora rhizophora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T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CC44878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Rhizophora apiculat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J8888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7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Peroneutypa alsophil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CBS 250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Arthrocnemum fruticosu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Fran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AJ3024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eroneutypa curvispor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UEFS 13687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nidentified pla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razi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M3966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eroneutypa diminutispor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HUEFS 192196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nidentified pla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razi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M39664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eroneutypa indi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NFCCI-439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Suaeda mono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nd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0613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4314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Peroneutypa kochian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F-09237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Atriplex halim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Spai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AJ3024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eroneutypa longiasc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7-0371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Hevea brasiliens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F9595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eroneutypa mackenziei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MFLUCC 16-007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ndetermined decaying woo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hai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Y28308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Peroneutypa 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microasc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Eutypa microasca</w:t>
            </w:r>
            <w:r>
              <w:rPr>
                <w:rFonts w:hint="eastAsia" w:ascii="Times New Roman" w:hAnsi="Times New Roman" w:eastAsia="宋体" w:cs="Times New Roman"/>
                <w:b/>
                <w:iCs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BAFC 51550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unidentifed woo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131413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22"/>
                <w:szCs w:val="22"/>
                <w:highlight w:val="none"/>
                <w:lang w:bidi="ar"/>
              </w:rPr>
              <w:t>Argent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F9645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F9645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Peroneutypa polyspora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NFCCI-4392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Suaeda mono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ndi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0613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N4314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Peroneutypa scopari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CBS 242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Robinia pseudoacac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Fran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2"/>
                <w:szCs w:val="22"/>
                <w:highlight w:val="none"/>
                <w:lang w:bidi="ar"/>
              </w:rPr>
              <w:t>AJ3024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aternaria quatern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NF13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Fagu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r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R6056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Y3524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Quaternaria quaternata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278.87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highlight w:val="none"/>
                <w:lang w:bidi="ar"/>
              </w:rPr>
              <w:t>Fagus sulvati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itzerla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J3024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5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2"/>
                <w:szCs w:val="22"/>
                <w:highlight w:val="none"/>
                <w:lang w:bidi="ar"/>
              </w:rPr>
              <w:t>Xylaria hypoxylon</w:t>
            </w:r>
          </w:p>
        </w:tc>
        <w:tc>
          <w:tcPr>
            <w:tcW w:w="22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highlight w:val="none"/>
                <w:lang w:bidi="ar"/>
              </w:rPr>
              <w:t>CBS 122620</w:t>
            </w:r>
          </w:p>
        </w:tc>
        <w:tc>
          <w:tcPr>
            <w:tcW w:w="35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weden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M993141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</w:tr>
    </w:tbl>
    <w:p>
      <w:pPr>
        <w:spacing w:before="240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Notes</w:t>
      </w:r>
      <w:r>
        <w:rPr>
          <w:rFonts w:ascii="Times New Roman" w:hAnsi="Times New Roman" w:cs="Times New Roman"/>
          <w:sz w:val="24"/>
        </w:rPr>
        <w:t>: Acronyms: ATCC: American Type Culture Collecton, Virginia, USA; BAFC: Herbarium, Department of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iological Sciences, Faculty of Natural Sciences, Buenos Aires' University, Argentina; CBS: Westerdijk Fungal Biodiversity Institute (CBS-KNAW Fungal Biodiversity Centre), Utrecht, The Netherlands; CFCC: China Forestry Culture Collection Centre, Beijing, China; CMM</w:t>
      </w:r>
      <w:r>
        <w:rPr>
          <w:rFonts w:ascii="Times New Roman" w:hAnsi="Times New Roman" w:eastAsia="宋体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Culture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llection of Phytopathogenic Fungi “Prof. Maria Menezes”;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PC: Culture collection of Pedro Crous, The Netherlands; HUEFS: Herbarium of the State University of Feira de Santana; HVFIG: Hoosic Valley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amily Interest Group; IRAN…C</w:t>
      </w:r>
      <w:r>
        <w:rPr>
          <w:rFonts w:ascii="Times New Roman" w:hAnsi="Times New Roman" w:eastAsia="宋体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Iranian Fungal Culture Collection, Iranian Research Institute of Plant Protection, Tehran, Iran;</w:t>
      </w:r>
      <w:r>
        <w:rPr>
          <w:rFonts w:ascii="Times New Roman" w:hAnsi="Times New Roman" w:eastAsia="LslrynAdvTT3713a231" w:cs="Times New Roman"/>
          <w:color w:val="131413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PV: Instituto di Pathologia Vegetale, Milan, Italy, and E. and J. Gallo, Modesto, CA; MFLU: Mae Fah Luang University herbarium, Thailand;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FLUCC: Mae Fah Luang University Culture Collection, Thailand; </w:t>
      </w:r>
      <w:r>
        <w:rPr>
          <w:rFonts w:ascii="Times New Roman" w:hAnsi="Times New Roman" w:eastAsia="TimesNewRomanPSMT" w:cs="Times New Roman"/>
          <w:color w:val="000000"/>
          <w:sz w:val="24"/>
        </w:rPr>
        <w:t>NFCCI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: </w:t>
      </w:r>
      <w:r>
        <w:rPr>
          <w:rStyle w:val="28"/>
          <w:rFonts w:ascii="Times New Roman" w:hAnsi="Times New Roman" w:cs="Times New Roman"/>
        </w:rPr>
        <w:t>National Fungal Culture</w:t>
      </w:r>
      <w:r>
        <w:rPr>
          <w:rStyle w:val="28"/>
          <w:rFonts w:ascii="Times New Roman" w:hAnsi="Times New Roman" w:eastAsia="宋体" w:cs="Times New Roman"/>
        </w:rPr>
        <w:t xml:space="preserve"> </w:t>
      </w:r>
      <w:r>
        <w:rPr>
          <w:rStyle w:val="28"/>
          <w:rFonts w:ascii="Times New Roman" w:hAnsi="Times New Roman" w:cs="Times New Roman"/>
        </w:rPr>
        <w:t>Collection of India, India</w:t>
      </w:r>
      <w:r>
        <w:rPr>
          <w:rStyle w:val="28"/>
          <w:rFonts w:ascii="Times New Roman" w:hAnsi="Times New Roman" w:eastAsia="宋体" w:cs="Times New Roman"/>
        </w:rPr>
        <w:t>;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Style w:val="28"/>
          <w:rFonts w:ascii="Times New Roman" w:hAnsi="Times New Roman" w:cs="Times New Roman"/>
        </w:rPr>
        <w:t xml:space="preserve">STEU: Department of Plant Pathology, University of Stellenbosch, South Africa; </w:t>
      </w:r>
      <w:r>
        <w:rPr>
          <w:rFonts w:ascii="Times New Roman" w:hAnsi="Times New Roman" w:cs="Times New Roman"/>
          <w:sz w:val="24"/>
        </w:rPr>
        <w:t>UCD</w:t>
      </w:r>
      <w:r>
        <w:rPr>
          <w:rFonts w:ascii="Times New Roman" w:hAnsi="Times New Roman" w:eastAsia="宋体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University of California, Davis; UFMGCB</w:t>
      </w:r>
      <w:r>
        <w:rPr>
          <w:rFonts w:ascii="Times New Roman" w:hAnsi="Times New Roman" w:eastAsia="宋体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Culture Collection of Microorganisms and Cells of the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niversidade Federal of Minas Gerais</w:t>
      </w:r>
      <w:r>
        <w:rPr>
          <w:rFonts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NA: not applicable. All the new isolates used in this study are marked by an asterisk (*). Ex-type strains are in bold, type species are denoted with the superscript “TS” and the disputable type species are denoted with the superscript “TSQ”. </w:t>
      </w:r>
    </w:p>
    <w:p>
      <w:pPr>
        <w:rPr>
          <w:rFonts w:ascii="Times New Roman" w:hAnsi="Times New Roman" w:cs="Times New Roman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slryn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51932"/>
    <w:rsid w:val="000D7140"/>
    <w:rsid w:val="00134176"/>
    <w:rsid w:val="00244F1C"/>
    <w:rsid w:val="00263166"/>
    <w:rsid w:val="00511CE4"/>
    <w:rsid w:val="006B1DC0"/>
    <w:rsid w:val="00736467"/>
    <w:rsid w:val="00756662"/>
    <w:rsid w:val="00786BF3"/>
    <w:rsid w:val="00966F59"/>
    <w:rsid w:val="00975B2F"/>
    <w:rsid w:val="00B43F88"/>
    <w:rsid w:val="00E57E4F"/>
    <w:rsid w:val="08951356"/>
    <w:rsid w:val="0A9179C4"/>
    <w:rsid w:val="0B652077"/>
    <w:rsid w:val="0F1829E3"/>
    <w:rsid w:val="12971592"/>
    <w:rsid w:val="14E249F7"/>
    <w:rsid w:val="14FB6EA3"/>
    <w:rsid w:val="171D39C6"/>
    <w:rsid w:val="17CD1AD6"/>
    <w:rsid w:val="1A344F88"/>
    <w:rsid w:val="1B506A26"/>
    <w:rsid w:val="272C32E0"/>
    <w:rsid w:val="288738DB"/>
    <w:rsid w:val="2A1C6312"/>
    <w:rsid w:val="2E631B0E"/>
    <w:rsid w:val="2ED75582"/>
    <w:rsid w:val="2F2B05F4"/>
    <w:rsid w:val="328A7BAD"/>
    <w:rsid w:val="351E6D7E"/>
    <w:rsid w:val="35C17251"/>
    <w:rsid w:val="3797319B"/>
    <w:rsid w:val="39BD5925"/>
    <w:rsid w:val="3ADF7984"/>
    <w:rsid w:val="3E864654"/>
    <w:rsid w:val="461B56EC"/>
    <w:rsid w:val="47E11CD9"/>
    <w:rsid w:val="49841EEE"/>
    <w:rsid w:val="49E04BD6"/>
    <w:rsid w:val="4D530AF5"/>
    <w:rsid w:val="50133F18"/>
    <w:rsid w:val="549867CF"/>
    <w:rsid w:val="59C92913"/>
    <w:rsid w:val="644C398D"/>
    <w:rsid w:val="696172DE"/>
    <w:rsid w:val="6BF153A7"/>
    <w:rsid w:val="6EED7423"/>
    <w:rsid w:val="70CF61C9"/>
    <w:rsid w:val="714E35A8"/>
    <w:rsid w:val="74F8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151"/>
    <w:basedOn w:val="3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6">
    <w:name w:val="font171"/>
    <w:basedOn w:val="3"/>
    <w:qFormat/>
    <w:uiPriority w:val="0"/>
    <w:rPr>
      <w:rFonts w:hint="default" w:ascii="Times New Roman" w:hAnsi="Times New Roman" w:cs="Times New Roman"/>
      <w:b/>
      <w:i/>
      <w:color w:val="000000"/>
      <w:sz w:val="22"/>
      <w:szCs w:val="22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112"/>
    <w:basedOn w:val="3"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  <w:style w:type="character" w:customStyle="1" w:styleId="9">
    <w:name w:val="font201"/>
    <w:basedOn w:val="3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10">
    <w:name w:val="font141"/>
    <w:basedOn w:val="3"/>
    <w:qFormat/>
    <w:uiPriority w:val="0"/>
    <w:rPr>
      <w:rFonts w:hint="default" w:ascii="Times New Roman" w:hAnsi="Times New Roman" w:cs="Times New Roman"/>
      <w:b/>
      <w:i/>
      <w:color w:val="000000"/>
      <w:sz w:val="22"/>
      <w:szCs w:val="22"/>
      <w:u w:val="none"/>
    </w:rPr>
  </w:style>
  <w:style w:type="character" w:customStyle="1" w:styleId="11">
    <w:name w:val="font10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91"/>
    <w:basedOn w:val="3"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  <w:style w:type="character" w:customStyle="1" w:styleId="13">
    <w:name w:val="font8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font71"/>
    <w:basedOn w:val="3"/>
    <w:qFormat/>
    <w:uiPriority w:val="0"/>
    <w:rPr>
      <w:rFonts w:hint="default" w:ascii="Times New Roman" w:hAnsi="Times New Roman" w:cs="Times New Roman"/>
      <w:color w:val="231F20"/>
      <w:sz w:val="22"/>
      <w:szCs w:val="22"/>
      <w:u w:val="none"/>
    </w:rPr>
  </w:style>
  <w:style w:type="character" w:customStyle="1" w:styleId="15">
    <w:name w:val="font11"/>
    <w:basedOn w:val="3"/>
    <w:qFormat/>
    <w:uiPriority w:val="0"/>
    <w:rPr>
      <w:rFonts w:hint="default" w:ascii="Times New Roman" w:hAnsi="Times New Roman" w:cs="Times New Roman"/>
      <w:i/>
      <w:color w:val="231F20"/>
      <w:sz w:val="22"/>
      <w:szCs w:val="22"/>
      <w:u w:val="none"/>
    </w:rPr>
  </w:style>
  <w:style w:type="character" w:customStyle="1" w:styleId="16">
    <w:name w:val="font212"/>
    <w:basedOn w:val="3"/>
    <w:uiPriority w:val="0"/>
    <w:rPr>
      <w:rFonts w:hint="default" w:ascii="Times New Roman" w:hAnsi="Times New Roman" w:cs="Times New Roman"/>
      <w:b/>
      <w:i/>
      <w:color w:val="000000"/>
      <w:sz w:val="22"/>
      <w:szCs w:val="22"/>
      <w:u w:val="none"/>
    </w:rPr>
  </w:style>
  <w:style w:type="character" w:customStyle="1" w:styleId="17">
    <w:name w:val="font231"/>
    <w:basedOn w:val="3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  <w:vertAlign w:val="superscript"/>
    </w:rPr>
  </w:style>
  <w:style w:type="character" w:customStyle="1" w:styleId="18">
    <w:name w:val="font241"/>
    <w:basedOn w:val="3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  <w:vertAlign w:val="superscript"/>
    </w:rPr>
  </w:style>
  <w:style w:type="character" w:customStyle="1" w:styleId="19">
    <w:name w:val="font51"/>
    <w:basedOn w:val="3"/>
    <w:qFormat/>
    <w:uiPriority w:val="0"/>
    <w:rPr>
      <w:rFonts w:hint="default" w:ascii="Times New Roman" w:hAnsi="Times New Roman" w:cs="Times New Roman"/>
      <w:b/>
      <w:i/>
      <w:color w:val="000000"/>
      <w:sz w:val="22"/>
      <w:szCs w:val="22"/>
      <w:u w:val="none"/>
    </w:rPr>
  </w:style>
  <w:style w:type="character" w:customStyle="1" w:styleId="20">
    <w:name w:val="font26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1">
    <w:name w:val="font27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2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3">
    <w:name w:val="font161"/>
    <w:basedOn w:val="3"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  <w:style w:type="character" w:customStyle="1" w:styleId="24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5">
    <w:name w:val="font31"/>
    <w:basedOn w:val="3"/>
    <w:qFormat/>
    <w:uiPriority w:val="0"/>
    <w:rPr>
      <w:rFonts w:hint="default" w:ascii="Times New Roman" w:hAnsi="Times New Roman" w:cs="Times New Roman"/>
      <w:color w:val="231F20"/>
      <w:sz w:val="22"/>
      <w:szCs w:val="22"/>
      <w:u w:val="none"/>
    </w:rPr>
  </w:style>
  <w:style w:type="character" w:customStyle="1" w:styleId="26">
    <w:name w:val="font251"/>
    <w:basedOn w:val="3"/>
    <w:qFormat/>
    <w:uiPriority w:val="0"/>
    <w:rPr>
      <w:rFonts w:hint="default" w:ascii="Times New Roman" w:hAnsi="Times New Roman" w:cs="Times New Roman"/>
      <w:color w:val="231F20"/>
      <w:sz w:val="22"/>
      <w:szCs w:val="22"/>
      <w:u w:val="none"/>
      <w:vertAlign w:val="superscript"/>
    </w:rPr>
  </w:style>
  <w:style w:type="character" w:customStyle="1" w:styleId="27">
    <w:name w:val="font111"/>
    <w:basedOn w:val="3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28">
    <w:name w:val="fontstyle01"/>
    <w:basedOn w:val="3"/>
    <w:qFormat/>
    <w:uiPriority w:val="0"/>
    <w:rPr>
      <w:rFonts w:ascii="TimesNewRomanPSMT" w:hAnsi="TimesNewRomanPSMT" w:eastAsia="TimesNewRomanPSMT" w:cs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859</Words>
  <Characters>10599</Characters>
  <Lines>88</Lines>
  <Paragraphs>24</Paragraphs>
  <TotalTime>13</TotalTime>
  <ScaleCrop>false</ScaleCrop>
  <LinksUpToDate>false</LinksUpToDate>
  <CharactersWithSpaces>1243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5:32:00Z</dcterms:created>
  <dc:creator>Zhu</dc:creator>
  <cp:lastModifiedBy>Meng Pan</cp:lastModifiedBy>
  <dcterms:modified xsi:type="dcterms:W3CDTF">2021-03-01T12:55:1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